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15" w:tblpY="1512"/>
        <w:tblOverlap w:val="never"/>
        <w:tblW w:w="82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968"/>
        <w:gridCol w:w="1209"/>
        <w:gridCol w:w="1639"/>
        <w:gridCol w:w="1077"/>
        <w:gridCol w:w="931"/>
        <w:gridCol w:w="17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35" w:hRule="atLeast"/>
        </w:trPr>
        <w:tc>
          <w:tcPr>
            <w:tcW w:w="8292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spacing w:line="240" w:lineRule="auto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>Supplementary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Table 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eastAsia="zh-CN" w:bidi="ar"/>
              </w:rPr>
              <w:t>2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eastAsia="zh-CN" w:bidi="ar"/>
              </w:rPr>
              <w:t>.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eastAsia="zh-CN" w:bidi="ar"/>
              </w:rPr>
              <w:t>C</w:t>
            </w:r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>linical da</w:t>
            </w:r>
            <w:bookmarkStart w:id="0" w:name="_GoBack"/>
            <w:bookmarkEnd w:id="0"/>
            <w:r>
              <w:rPr>
                <w:rFonts w:hint="default" w:ascii="Arial Regular" w:hAnsi="Arial Regular" w:eastAsia="DjpvpfAdvTTaf7f9f4f . B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>t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3" w:hRule="atLeast"/>
        </w:trPr>
        <w:tc>
          <w:tcPr>
            <w:tcW w:w="720" w:type="dxa"/>
            <w:tcBorders>
              <w:top w:val="single" w:color="auto" w:sz="4" w:space="0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Patient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egion</w:t>
            </w:r>
          </w:p>
        </w:tc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linical features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Mutation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eastAsia="zh-Hans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eastAsia="zh-Hans" w:bidi="ar"/>
              </w:rPr>
              <w:t>Treatment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eastAsia="zh-CN" w:bidi="ar"/>
              </w:rPr>
              <w:t>Outcome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eastAsia="zh-CN" w:bidi="ar"/>
              </w:rPr>
              <w:t>S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Hans" w:bidi="ar"/>
              </w:rPr>
              <w:t>tudy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kern w:val="0"/>
                <w:sz w:val="20"/>
                <w:szCs w:val="20"/>
                <w:lang w:eastAsia="zh-Hans" w:bidi="ar"/>
              </w:rPr>
              <w:t>/ 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9" w:hRule="atLeast"/>
        </w:trPr>
        <w:tc>
          <w:tcPr>
            <w:tcW w:w="720" w:type="dxa"/>
            <w:vMerge w:val="restart"/>
            <w:tcBorders>
              <w:top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Arial-BoldMT" w:cs="Arial Regular"/>
                <w:b w:val="0"/>
                <w:bCs w:val="0"/>
                <w:i w:val="0"/>
                <w:iCs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8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ian</w:t>
            </w:r>
          </w:p>
        </w:tc>
        <w:tc>
          <w:tcPr>
            <w:tcW w:w="1209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ele2: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bp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3349-3432/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D1078E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931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annhalter et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l. (1991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1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5" w:hRule="atLeast"/>
        </w:trPr>
        <w:tc>
          <w:tcPr>
            <w:tcW w:w="720" w:type="dxa"/>
            <w:vMerge w:val="continue"/>
            <w:tcBorders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</w:p>
        </w:tc>
        <w:tc>
          <w:tcPr>
            <w:tcW w:w="968" w:type="dxa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09" w:type="dxa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ele1:c.G1256T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p. E381X)</w:t>
            </w:r>
          </w:p>
        </w:tc>
        <w:tc>
          <w:tcPr>
            <w:tcW w:w="1077" w:type="dxa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31" w:type="dxa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Bontron et al. (1997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2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6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omozygous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. 72bp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el2932-3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teimle et al. (1993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3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9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akistani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ecurrent infections, severe diarrhoea and failure to thr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ot evaluat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Fondaneche et al. (1998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4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ultiple bacterial infectio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omozygous p. F961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Quan et al. (1999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5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urk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omozygous c. 84bp del 3265-33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eijnenburg et al. (2000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6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5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ree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neumonia, septicemia, recurrent respiratory infections, recurrent gastroenteriti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omozygous c.T1524C (p. L469P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upportive car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vive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Wiszniewski et al. (2001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7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77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hronic diarrhoea, respiratory infectio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o mutations in neither coding nor non-coding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egio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HS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ed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of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VHD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or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infe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ziembowska et al.(2002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hronic diarrhoea, respiratory infectio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llele 1: del3003-3084 Allele 2: CATdel3193-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HS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ed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of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CMV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infe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ziembowska et al.(2002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hronic diarrhoea, respiratory infectio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eterozygous c.G2178A (p. Trp to X) Paternal allele: only silent mutatio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HS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ed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of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CMV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infe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ziembowska et al.(2002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8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8" w:hRule="atLeast"/>
        </w:trPr>
        <w:tc>
          <w:tcPr>
            <w:tcW w:w="720" w:type="dxa"/>
            <w:tcBorders>
              <w:top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ustria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cute viral bronchiolitis and pneumoni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omozygous p. Glu381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chmetterer et al. (2010)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19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33" w:hRule="atLeast"/>
        </w:trPr>
        <w:tc>
          <w:tcPr>
            <w:tcW w:w="720" w:type="dxa"/>
            <w:tcBorders>
              <w:top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 w:bidi="ar-SA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>Mexican-Iranian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Disseminated </w:t>
            </w:r>
            <w:r>
              <w:rPr>
                <w:rFonts w:hint="default" w:ascii="Arial Regular" w:hAnsi="Arial Regular" w:eastAsia="Trebuchet MS Italic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M. avium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>complex, mild intellectual disability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>Homozygous c.3317 + 1 G&gt; A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 xml:space="preserve">Supportive care 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M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</w:rPr>
              <w:t>Dimitrova et al. (2014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231F20"/>
                <w:kern w:val="0"/>
                <w:sz w:val="20"/>
                <w:szCs w:val="20"/>
                <w:lang w:eastAsia="zh-CN" w:bidi="ar"/>
              </w:rPr>
              <w:t>) (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20</w:t>
            </w:r>
            <w:r>
              <w:rPr>
                <w:rFonts w:hint="default" w:ascii="Arial Regular" w:hAnsi="Arial Regular" w:cs="Arial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eastAsia="zh-CN" w:bidi="ar"/>
              </w:rPr>
              <w:t>)</w:t>
            </w: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360" w:lineRule="auto"/>
        <w:rPr>
          <w:rFonts w:hint="default" w:ascii="Arial" w:hAnsi="Arial" w:cs="Arial"/>
          <w:b w:val="0"/>
          <w:bCs/>
          <w:sz w:val="22"/>
          <w:szCs w:val="22"/>
          <w:lang w:eastAsia="zh-CN"/>
        </w:rPr>
      </w:pPr>
      <w:r>
        <w:rPr>
          <w:rFonts w:hint="default" w:ascii="Arial" w:hAnsi="Arial" w:cs="Arial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eastAsia="zh-CN" w:bidi="ar"/>
        </w:rPr>
        <w:t>a</w:t>
      </w:r>
      <w:r>
        <w:rPr>
          <w:rFonts w:hint="default" w:ascii="Arial" w:hAnsi="Arial" w:eastAsia="宋体" w:cs="Arial"/>
          <w:b w:val="0"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Not </w:t>
      </w:r>
      <w:r>
        <w:rPr>
          <w:rFonts w:hint="default" w:ascii="Arial" w:hAnsi="Arial" w:eastAsia="宋体" w:cs="Arial"/>
          <w:b w:val="0"/>
          <w:bCs/>
          <w:i w:val="0"/>
          <w:color w:val="000000"/>
          <w:kern w:val="0"/>
          <w:sz w:val="22"/>
          <w:szCs w:val="22"/>
          <w:u w:val="none"/>
          <w:lang w:eastAsia="zh-CN" w:bidi="ar"/>
        </w:rPr>
        <w:t>mentioned</w:t>
      </w:r>
      <w:r>
        <w:rPr>
          <w:rFonts w:hint="default" w:ascii="Arial" w:hAnsi="Arial" w:eastAsia="宋体" w:cs="Arial"/>
          <w:b w:val="0"/>
          <w:bCs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jpvpfAdvTTaf7f9f4f . 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rial-Bold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rebuchet MS Italic">
    <w:panose1 w:val="020B060302020202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D8C917"/>
    <w:rsid w:val="3FD8C917"/>
    <w:rsid w:val="7BBFC962"/>
    <w:rsid w:val="E3FB3D33"/>
    <w:rsid w:val="EDFEDD3B"/>
    <w:rsid w:val="FDF7E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19:00:00Z</dcterms:created>
  <dc:creator>zhangxiaolei</dc:creator>
  <cp:lastModifiedBy>渣渣磊</cp:lastModifiedBy>
  <dcterms:modified xsi:type="dcterms:W3CDTF">2023-03-03T12:1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A4A8545D8ED9D92E7888FB6366CFA735</vt:lpwstr>
  </property>
</Properties>
</file>